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69A31" w14:textId="77777777" w:rsidR="003F7954" w:rsidRPr="003F7954" w:rsidRDefault="003F7954" w:rsidP="003F7954">
      <w:pPr>
        <w:jc w:val="both"/>
        <w:rPr>
          <w:rFonts w:ascii="Times New Roman" w:hAnsi="Times New Roman" w:cs="Times New Roman"/>
          <w:b/>
        </w:rPr>
      </w:pPr>
      <w:r w:rsidRPr="003F7954">
        <w:rPr>
          <w:rFonts w:ascii="Times New Roman" w:hAnsi="Times New Roman" w:cs="Times New Roman"/>
          <w:b/>
        </w:rPr>
        <w:t>Appendix</w:t>
      </w:r>
      <w:bookmarkStart w:id="0" w:name="_GoBack"/>
      <w:bookmarkEnd w:id="0"/>
    </w:p>
    <w:tbl>
      <w:tblPr>
        <w:tblW w:w="8816" w:type="dxa"/>
        <w:tblLook w:val="04A0" w:firstRow="1" w:lastRow="0" w:firstColumn="1" w:lastColumn="0" w:noHBand="0" w:noVBand="1"/>
      </w:tblPr>
      <w:tblGrid>
        <w:gridCol w:w="724"/>
        <w:gridCol w:w="1878"/>
        <w:gridCol w:w="1934"/>
        <w:gridCol w:w="1041"/>
        <w:gridCol w:w="1109"/>
        <w:gridCol w:w="1084"/>
        <w:gridCol w:w="1046"/>
      </w:tblGrid>
      <w:tr w:rsidR="003F7954" w:rsidRPr="003F7954" w14:paraId="2B152361" w14:textId="77777777" w:rsidTr="00BC17F1">
        <w:trPr>
          <w:trHeight w:val="315"/>
        </w:trPr>
        <w:tc>
          <w:tcPr>
            <w:tcW w:w="88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FA6E" w14:textId="77777777" w:rsidR="003F7954" w:rsidRPr="003F7954" w:rsidRDefault="003F7954" w:rsidP="00BC17F1">
            <w:pPr>
              <w:rPr>
                <w:rFonts w:ascii="Times New Roman" w:hAnsi="Times New Roman" w:cs="Times New Roman"/>
                <w:b/>
                <w:bCs/>
              </w:rPr>
            </w:pPr>
            <w:r w:rsidRPr="003F7954">
              <w:rPr>
                <w:rFonts w:ascii="Times New Roman" w:hAnsi="Times New Roman" w:cs="Times New Roman"/>
                <w:b/>
                <w:bCs/>
              </w:rPr>
              <w:t>Table 1A            List of Countries and Respective Statistics</w:t>
            </w:r>
          </w:p>
        </w:tc>
      </w:tr>
      <w:tr w:rsidR="003F7954" w:rsidRPr="003F7954" w14:paraId="6BC9CE47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1CC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S/No.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BE49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AEA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BA54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M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0EE5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3322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7D9C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URBAN</w:t>
            </w:r>
          </w:p>
        </w:tc>
      </w:tr>
      <w:tr w:rsidR="003F7954" w:rsidRPr="003F7954" w14:paraId="6C5B0BBF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5BB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1A2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5D2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AD8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.1829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F01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975.94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4B1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042.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908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3.16177</w:t>
            </w:r>
          </w:p>
        </w:tc>
      </w:tr>
      <w:tr w:rsidR="003F7954" w:rsidRPr="003F7954" w14:paraId="3AA3F5D1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3C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6E7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78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6DB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8672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14F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78.347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58D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862.9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104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53.7752</w:t>
            </w:r>
          </w:p>
        </w:tc>
      </w:tr>
      <w:tr w:rsidR="003F7954" w:rsidRPr="003F7954" w14:paraId="5F731008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291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336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221F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E17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3505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7DA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47.68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883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998.2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9F8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0.7654</w:t>
            </w:r>
          </w:p>
        </w:tc>
      </w:tr>
      <w:tr w:rsidR="003F7954" w:rsidRPr="003F7954" w14:paraId="312F8050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F01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FBB1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99A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97A5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.2642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6CD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053.1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03B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5937.9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6EBF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57.0628</w:t>
            </w:r>
          </w:p>
        </w:tc>
      </w:tr>
      <w:tr w:rsidR="003F7954" w:rsidRPr="003F7954" w14:paraId="11AEFECF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385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E25B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FDB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936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239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F3B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81.92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6B0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258.2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F5C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8.2675</w:t>
            </w:r>
          </w:p>
        </w:tc>
      </w:tr>
      <w:tr w:rsidR="003F7954" w:rsidRPr="003F7954" w14:paraId="2600CBC7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61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7365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ongo, Dem. Rep.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AA4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612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0420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51C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18.08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870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79.34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BB3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7.4609</w:t>
            </w:r>
          </w:p>
        </w:tc>
      </w:tr>
      <w:tr w:rsidR="003F7954" w:rsidRPr="003F7954" w14:paraId="017FE5CF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DE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FFEA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ongo, Rep.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8DE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6F6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4763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8B2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38.88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D90B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648.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433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0.76773</w:t>
            </w:r>
          </w:p>
        </w:tc>
      </w:tr>
      <w:tr w:rsidR="003F7954" w:rsidRPr="003F7954" w14:paraId="6695A745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29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7421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ote d'Ivoir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033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784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40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BB0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53.38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BC1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356.0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07C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5.10327</w:t>
            </w:r>
          </w:p>
        </w:tc>
      </w:tr>
      <w:tr w:rsidR="003F7954" w:rsidRPr="003F7954" w14:paraId="446AF52E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DD55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C280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gypt, Arab Rep.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59F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BAF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.0201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2B3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713.07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5C1E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203.8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AEBB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2.92467</w:t>
            </w:r>
          </w:p>
        </w:tc>
      </w:tr>
      <w:tr w:rsidR="003F7954" w:rsidRPr="003F7954" w14:paraId="640475C8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6DB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E4E5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04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C9D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073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D50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82.41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857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98.45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1AF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6.1885</w:t>
            </w:r>
          </w:p>
        </w:tc>
      </w:tr>
      <w:tr w:rsidR="003F7954" w:rsidRPr="003F7954" w14:paraId="65F991E0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3C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C4BE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A0D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113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.5945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E13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840.0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100F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0024.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E19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81.29363</w:t>
            </w:r>
          </w:p>
        </w:tc>
      </w:tr>
      <w:tr w:rsidR="003F7954" w:rsidRPr="003F7954" w14:paraId="7F397CC5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378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198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115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A16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3853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DCD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31.47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02D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190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D62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6.83103</w:t>
            </w:r>
          </w:p>
        </w:tc>
      </w:tr>
      <w:tr w:rsidR="003F7954" w:rsidRPr="003F7954" w14:paraId="2C98DC7F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EA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E12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769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493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2759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973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44.91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5FA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932.98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B1F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1.7046</w:t>
            </w:r>
          </w:p>
        </w:tc>
      </w:tr>
      <w:tr w:rsidR="003F7954" w:rsidRPr="003F7954" w14:paraId="319B5637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B7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871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59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EB9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8.728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43B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862.8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963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8930.5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CA8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77.39877</w:t>
            </w:r>
          </w:p>
        </w:tc>
      </w:tr>
      <w:tr w:rsidR="003F7954" w:rsidRPr="003F7954" w14:paraId="0179D8B5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62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65FD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59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7E5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.4435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090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868.12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00F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821.0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297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2.2037</w:t>
            </w:r>
          </w:p>
        </w:tc>
      </w:tr>
      <w:tr w:rsidR="003F7954" w:rsidRPr="003F7954" w14:paraId="0A364F3F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51C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CDB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52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D99B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.3833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F13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31.06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9A8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447.9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55E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55.5903</w:t>
            </w:r>
          </w:p>
        </w:tc>
      </w:tr>
      <w:tr w:rsidR="003F7954" w:rsidRPr="003F7954" w14:paraId="7878462E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C9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EF14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DA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FB3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1130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677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18.51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FF9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85.83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8A1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0.43913</w:t>
            </w:r>
          </w:p>
        </w:tc>
      </w:tr>
      <w:tr w:rsidR="003F7954" w:rsidRPr="003F7954" w14:paraId="4E57972F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4AE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1A86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264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247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.142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2F9F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40.55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C7DF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741.0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791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7.40353</w:t>
            </w:r>
          </w:p>
        </w:tc>
      </w:tr>
      <w:tr w:rsidR="003F7954" w:rsidRPr="003F7954" w14:paraId="738F3198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B248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1D38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58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C64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0694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0595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31.09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E7A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75.9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49F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6.0869</w:t>
            </w:r>
          </w:p>
        </w:tc>
      </w:tr>
      <w:tr w:rsidR="003F7954" w:rsidRPr="003F7954" w14:paraId="1E3CE5CD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876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9B7C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B89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685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5758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DCD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729.62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0AA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878.7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EED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9.3368</w:t>
            </w:r>
          </w:p>
        </w:tc>
      </w:tr>
      <w:tr w:rsidR="003F7954" w:rsidRPr="003F7954" w14:paraId="3BBDED8D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B87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D87C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C8B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1EC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4860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F68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49.53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B7A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213.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BCF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2.27973</w:t>
            </w:r>
          </w:p>
        </w:tc>
      </w:tr>
      <w:tr w:rsidR="003F7954" w:rsidRPr="003F7954" w14:paraId="5A0F7366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F4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815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290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2CC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8.7485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182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574.7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50A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616.9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0C1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954" w:rsidRPr="003F7954" w14:paraId="1203379A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F91B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D9D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3A7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4E3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2322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32DA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84.65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97E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268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B90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2.72337</w:t>
            </w:r>
          </w:p>
        </w:tc>
      </w:tr>
      <w:tr w:rsidR="003F7954" w:rsidRPr="003F7954" w14:paraId="18B38095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980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313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55F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E62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1309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9A85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21.80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C22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60.19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F45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5.44023</w:t>
            </w:r>
          </w:p>
        </w:tc>
      </w:tr>
      <w:tr w:rsidR="003F7954" w:rsidRPr="003F7954" w14:paraId="6BD0D0F9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A41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5D7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30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06AF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2825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117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413.02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A3F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567.61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711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5.1095</w:t>
            </w:r>
          </w:p>
        </w:tc>
      </w:tr>
      <w:tr w:rsidR="003F7954" w:rsidRPr="003F7954" w14:paraId="7D2E1F5B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FF3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81E7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78F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C9D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.1555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DC34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780.20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78F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413.2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F09A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4.61183</w:t>
            </w:r>
          </w:p>
        </w:tc>
      </w:tr>
      <w:tr w:rsidR="003F7954" w:rsidRPr="003F7954" w14:paraId="0627F4A7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D6F9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0478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4CBC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734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0.2285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5B37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625.4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2BB1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235.4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EF8D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8.57387</w:t>
            </w:r>
          </w:p>
        </w:tc>
      </w:tr>
      <w:tr w:rsidR="003F7954" w:rsidRPr="003F7954" w14:paraId="0003FDBE" w14:textId="77777777" w:rsidTr="00BC17F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6AE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2D20" w14:textId="77777777" w:rsidR="003F7954" w:rsidRPr="003F7954" w:rsidRDefault="003F7954" w:rsidP="00BC17F1">
            <w:pPr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1A56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D3CD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.0360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4F28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827.91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8213E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1222.1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03452" w14:textId="77777777" w:rsidR="003F7954" w:rsidRPr="003F7954" w:rsidRDefault="003F7954" w:rsidP="00BC17F1">
            <w:pPr>
              <w:jc w:val="center"/>
              <w:rPr>
                <w:rFonts w:ascii="Times New Roman" w:hAnsi="Times New Roman" w:cs="Times New Roman"/>
              </w:rPr>
            </w:pPr>
            <w:r w:rsidRPr="003F7954">
              <w:rPr>
                <w:rFonts w:ascii="Times New Roman" w:hAnsi="Times New Roman" w:cs="Times New Roman"/>
              </w:rPr>
              <w:t>32.65757</w:t>
            </w:r>
          </w:p>
        </w:tc>
      </w:tr>
      <w:tr w:rsidR="003F7954" w:rsidRPr="003F7954" w14:paraId="4C70CDB8" w14:textId="77777777" w:rsidTr="00BC17F1">
        <w:trPr>
          <w:trHeight w:val="780"/>
        </w:trPr>
        <w:tc>
          <w:tcPr>
            <w:tcW w:w="88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A0E3B" w14:textId="77777777" w:rsidR="003F7954" w:rsidRPr="003F7954" w:rsidRDefault="003F7954" w:rsidP="00BC1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954">
              <w:rPr>
                <w:rFonts w:ascii="Times New Roman" w:hAnsi="Times New Roman" w:cs="Times New Roman"/>
                <w:sz w:val="20"/>
                <w:szCs w:val="20"/>
              </w:rPr>
              <w:t>Note: EMS = Carbons emissions per capita; ENERGY = non-renewable energy per capita; INCOME = GDP per capita; URBAN = Urban population (% of total population).</w:t>
            </w:r>
            <w:r w:rsidRPr="003F7954">
              <w:rPr>
                <w:rFonts w:ascii="Times New Roman" w:hAnsi="Times New Roman" w:cs="Times New Roman"/>
                <w:sz w:val="20"/>
                <w:szCs w:val="20"/>
              </w:rPr>
              <w:br/>
              <w:t>Source: Authors' Computations from World Bank (2020)</w:t>
            </w:r>
          </w:p>
        </w:tc>
      </w:tr>
    </w:tbl>
    <w:p w14:paraId="1E90DCCE" w14:textId="77777777" w:rsidR="003F7954" w:rsidRPr="003F7954" w:rsidRDefault="003F7954" w:rsidP="003F7954">
      <w:pPr>
        <w:jc w:val="both"/>
        <w:rPr>
          <w:rFonts w:ascii="Times New Roman" w:hAnsi="Times New Roman" w:cs="Times New Roman"/>
        </w:rPr>
      </w:pPr>
    </w:p>
    <w:p w14:paraId="62BC26A1" w14:textId="77777777" w:rsidR="00711AFC" w:rsidRPr="003F7954" w:rsidRDefault="00711AFC">
      <w:pPr>
        <w:rPr>
          <w:rFonts w:ascii="Times New Roman" w:hAnsi="Times New Roman" w:cs="Times New Roman"/>
        </w:rPr>
      </w:pPr>
    </w:p>
    <w:sectPr w:rsidR="00711AFC" w:rsidRPr="003F7954" w:rsidSect="009A4DA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954"/>
    <w:rsid w:val="001336A4"/>
    <w:rsid w:val="003F7954"/>
    <w:rsid w:val="00711AFC"/>
    <w:rsid w:val="00EB612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473BC"/>
  <w15:chartTrackingRefBased/>
  <w15:docId w15:val="{5D019708-EB1A-477D-94F7-8097D0AB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7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0-26T02:37:00Z</dcterms:created>
  <dcterms:modified xsi:type="dcterms:W3CDTF">2021-10-26T02:38:00Z</dcterms:modified>
</cp:coreProperties>
</file>